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39AC1" w14:textId="77777777" w:rsidR="005C2FE6" w:rsidRDefault="005C2FE6">
      <w:pPr>
        <w:rPr>
          <w:rFonts w:ascii="Helvetica" w:hAnsi="Helvetica"/>
          <w:b/>
        </w:rPr>
      </w:pPr>
    </w:p>
    <w:p w14:paraId="4744121D" w14:textId="77777777" w:rsidR="005C2FE6" w:rsidRDefault="005C2FE6">
      <w:pPr>
        <w:rPr>
          <w:rFonts w:ascii="Helvetica" w:hAnsi="Helvetica"/>
          <w:b/>
        </w:rPr>
      </w:pPr>
    </w:p>
    <w:p w14:paraId="548E0335" w14:textId="22984963" w:rsidR="004356FC" w:rsidRPr="005C2FE6" w:rsidRDefault="00917F8E">
      <w:pPr>
        <w:rPr>
          <w:rFonts w:ascii="Arial" w:hAnsi="Arial" w:cs="Arial"/>
          <w:b/>
        </w:rPr>
      </w:pPr>
      <w:r w:rsidRPr="005C2FE6">
        <w:rPr>
          <w:rFonts w:ascii="Arial" w:hAnsi="Arial" w:cs="Arial"/>
          <w:b/>
        </w:rPr>
        <w:t xml:space="preserve">Table S1: </w:t>
      </w:r>
      <w:r w:rsidR="007B02CD" w:rsidRPr="005C2FE6">
        <w:rPr>
          <w:rFonts w:ascii="Arial" w:hAnsi="Arial" w:cs="Arial"/>
          <w:b/>
        </w:rPr>
        <w:t>Sequences</w:t>
      </w:r>
      <w:r w:rsidRPr="005C2FE6">
        <w:rPr>
          <w:rFonts w:ascii="Arial" w:hAnsi="Arial" w:cs="Arial"/>
          <w:b/>
        </w:rPr>
        <w:t xml:space="preserve"> mouse primers</w:t>
      </w:r>
      <w:r w:rsidR="007B02CD" w:rsidRPr="005C2FE6">
        <w:rPr>
          <w:rFonts w:ascii="Arial" w:hAnsi="Arial" w:cs="Arial"/>
          <w:b/>
        </w:rPr>
        <w:t xml:space="preserve"> used</w:t>
      </w:r>
    </w:p>
    <w:p w14:paraId="20AB3BE6" w14:textId="77777777" w:rsidR="007B02CD" w:rsidRPr="005C2FE6" w:rsidRDefault="007B02CD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180"/>
        <w:tblW w:w="9265" w:type="dxa"/>
        <w:tblLayout w:type="fixed"/>
        <w:tblLook w:val="04A0" w:firstRow="1" w:lastRow="0" w:firstColumn="1" w:lastColumn="0" w:noHBand="0" w:noVBand="1"/>
      </w:tblPr>
      <w:tblGrid>
        <w:gridCol w:w="1241"/>
        <w:gridCol w:w="3884"/>
        <w:gridCol w:w="4140"/>
      </w:tblGrid>
      <w:tr w:rsidR="005C2FE6" w:rsidRPr="005C2FE6" w14:paraId="567965CA" w14:textId="77777777" w:rsidTr="005C2FE6">
        <w:tc>
          <w:tcPr>
            <w:tcW w:w="1241" w:type="dxa"/>
          </w:tcPr>
          <w:p w14:paraId="218A7FAB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3884" w:type="dxa"/>
          </w:tcPr>
          <w:p w14:paraId="59508056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Forward primer </w:t>
            </w:r>
          </w:p>
        </w:tc>
        <w:tc>
          <w:tcPr>
            <w:tcW w:w="4140" w:type="dxa"/>
          </w:tcPr>
          <w:p w14:paraId="00584C72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 primer</w:t>
            </w:r>
          </w:p>
        </w:tc>
      </w:tr>
      <w:tr w:rsidR="005C2FE6" w:rsidRPr="005C2FE6" w14:paraId="03E0EC47" w14:textId="77777777" w:rsidTr="005C2FE6">
        <w:tc>
          <w:tcPr>
            <w:tcW w:w="1241" w:type="dxa"/>
          </w:tcPr>
          <w:p w14:paraId="0A42CEF4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NFkB1</w:t>
            </w:r>
          </w:p>
        </w:tc>
        <w:tc>
          <w:tcPr>
            <w:tcW w:w="3884" w:type="dxa"/>
          </w:tcPr>
          <w:p w14:paraId="400A1CF7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′-GCTGCCAAAGAAGGACACGACA</w:t>
            </w:r>
          </w:p>
        </w:tc>
        <w:tc>
          <w:tcPr>
            <w:tcW w:w="4140" w:type="dxa"/>
          </w:tcPr>
          <w:p w14:paraId="5F05FDA8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′-GGCAGGCTATTGCTCATCACAG</w:t>
            </w:r>
          </w:p>
        </w:tc>
      </w:tr>
      <w:tr w:rsidR="005C2FE6" w:rsidRPr="005C2FE6" w14:paraId="60B27B0B" w14:textId="77777777" w:rsidTr="005C2FE6">
        <w:tc>
          <w:tcPr>
            <w:tcW w:w="1241" w:type="dxa"/>
          </w:tcPr>
          <w:p w14:paraId="66D515E4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L-1β</w:t>
            </w:r>
          </w:p>
        </w:tc>
        <w:tc>
          <w:tcPr>
            <w:tcW w:w="3884" w:type="dxa"/>
          </w:tcPr>
          <w:p w14:paraId="17B5AB37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′-TGGACCTTCCAGGATGAGGACA</w:t>
            </w:r>
          </w:p>
        </w:tc>
        <w:tc>
          <w:tcPr>
            <w:tcW w:w="4140" w:type="dxa"/>
          </w:tcPr>
          <w:p w14:paraId="2F761939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′-GTTCATCTCGGAGCCTGTAGTG</w:t>
            </w:r>
          </w:p>
        </w:tc>
      </w:tr>
      <w:tr w:rsidR="005C2FE6" w:rsidRPr="005C2FE6" w14:paraId="7D01B15F" w14:textId="77777777" w:rsidTr="005C2FE6">
        <w:trPr>
          <w:trHeight w:val="296"/>
        </w:trPr>
        <w:tc>
          <w:tcPr>
            <w:tcW w:w="1241" w:type="dxa"/>
          </w:tcPr>
          <w:p w14:paraId="3A273EF2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IL-6</w:t>
            </w:r>
          </w:p>
        </w:tc>
        <w:tc>
          <w:tcPr>
            <w:tcW w:w="3884" w:type="dxa"/>
          </w:tcPr>
          <w:p w14:paraId="0EA69D9D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′-TCTGAAGGACTCTGGCTTTG</w:t>
            </w:r>
          </w:p>
        </w:tc>
        <w:tc>
          <w:tcPr>
            <w:tcW w:w="4140" w:type="dxa"/>
          </w:tcPr>
          <w:p w14:paraId="28F93F64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′-GATGGATGCTACCAAACTGGA</w:t>
            </w:r>
          </w:p>
        </w:tc>
      </w:tr>
      <w:tr w:rsidR="005C2FE6" w:rsidRPr="005C2FE6" w14:paraId="4E521D5C" w14:textId="77777777" w:rsidTr="005C2FE6">
        <w:trPr>
          <w:trHeight w:val="251"/>
        </w:trPr>
        <w:tc>
          <w:tcPr>
            <w:tcW w:w="1241" w:type="dxa"/>
          </w:tcPr>
          <w:p w14:paraId="44FE85BE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Ndufv2</w:t>
            </w:r>
          </w:p>
        </w:tc>
        <w:tc>
          <w:tcPr>
            <w:tcW w:w="3884" w:type="dxa"/>
          </w:tcPr>
          <w:p w14:paraId="735DAA27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TGGATGGCTACCTATCTCCGCT</w:t>
            </w:r>
          </w:p>
        </w:tc>
        <w:tc>
          <w:tcPr>
            <w:tcW w:w="4140" w:type="dxa"/>
          </w:tcPr>
          <w:p w14:paraId="6B559C17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’-</w:t>
            </w: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GTACTTCCCAACTGGCTTTCG</w:t>
            </w:r>
          </w:p>
        </w:tc>
      </w:tr>
      <w:tr w:rsidR="005C2FE6" w:rsidRPr="005C2FE6" w14:paraId="3649A4BE" w14:textId="77777777" w:rsidTr="005C2FE6">
        <w:trPr>
          <w:trHeight w:val="251"/>
        </w:trPr>
        <w:tc>
          <w:tcPr>
            <w:tcW w:w="1241" w:type="dxa"/>
          </w:tcPr>
          <w:p w14:paraId="3F3D27C4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PDHA1</w:t>
            </w:r>
          </w:p>
        </w:tc>
        <w:tc>
          <w:tcPr>
            <w:tcW w:w="3884" w:type="dxa"/>
          </w:tcPr>
          <w:p w14:paraId="282B5FC6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′-GTGAGAACAACCGCTATGGCATG</w:t>
            </w:r>
          </w:p>
        </w:tc>
        <w:tc>
          <w:tcPr>
            <w:tcW w:w="4140" w:type="dxa"/>
          </w:tcPr>
          <w:p w14:paraId="2305F30B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′-CGCAAACTTTGTTGCCTCTCGG</w:t>
            </w:r>
          </w:p>
        </w:tc>
      </w:tr>
      <w:tr w:rsidR="005C2FE6" w:rsidRPr="005C2FE6" w14:paraId="2F70F498" w14:textId="77777777" w:rsidTr="005C2FE6">
        <w:trPr>
          <w:trHeight w:val="251"/>
        </w:trPr>
        <w:tc>
          <w:tcPr>
            <w:tcW w:w="1241" w:type="dxa"/>
          </w:tcPr>
          <w:p w14:paraId="4241EC42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LDH</w:t>
            </w:r>
          </w:p>
        </w:tc>
        <w:tc>
          <w:tcPr>
            <w:tcW w:w="3884" w:type="dxa"/>
          </w:tcPr>
          <w:p w14:paraId="761174A4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ACGCAGACAAGGAGCAGTGGAA</w:t>
            </w:r>
          </w:p>
        </w:tc>
        <w:tc>
          <w:tcPr>
            <w:tcW w:w="4140" w:type="dxa"/>
          </w:tcPr>
          <w:p w14:paraId="16B4C186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ATGCTCTCAGCCAAGTCTGCCA</w:t>
            </w:r>
          </w:p>
        </w:tc>
      </w:tr>
      <w:tr w:rsidR="005C2FE6" w:rsidRPr="005C2FE6" w14:paraId="161FCA85" w14:textId="77777777" w:rsidTr="005C2FE6">
        <w:trPr>
          <w:trHeight w:val="251"/>
        </w:trPr>
        <w:tc>
          <w:tcPr>
            <w:tcW w:w="1241" w:type="dxa"/>
          </w:tcPr>
          <w:p w14:paraId="1B642691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mt-Co1</w:t>
            </w:r>
          </w:p>
        </w:tc>
        <w:tc>
          <w:tcPr>
            <w:tcW w:w="3884" w:type="dxa"/>
          </w:tcPr>
          <w:p w14:paraId="6C2836C1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GCCCCAGATATAGCATTCCC</w:t>
            </w:r>
          </w:p>
        </w:tc>
        <w:tc>
          <w:tcPr>
            <w:tcW w:w="4140" w:type="dxa"/>
          </w:tcPr>
          <w:p w14:paraId="5DC97F26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GTTCATCCTGTTCCTGCTCC</w:t>
            </w:r>
          </w:p>
        </w:tc>
      </w:tr>
      <w:tr w:rsidR="005C2FE6" w:rsidRPr="005C2FE6" w14:paraId="304F3BAC" w14:textId="77777777" w:rsidTr="005C2FE6">
        <w:trPr>
          <w:trHeight w:val="251"/>
        </w:trPr>
        <w:tc>
          <w:tcPr>
            <w:tcW w:w="1241" w:type="dxa"/>
          </w:tcPr>
          <w:p w14:paraId="5CA91181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mt-</w:t>
            </w:r>
            <w:proofErr w:type="spellStart"/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Cyb</w:t>
            </w:r>
            <w:proofErr w:type="spellEnd"/>
          </w:p>
        </w:tc>
        <w:tc>
          <w:tcPr>
            <w:tcW w:w="3884" w:type="dxa"/>
          </w:tcPr>
          <w:p w14:paraId="5D115CC0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AGTAGACAAAGCCACCTTGA</w:t>
            </w:r>
          </w:p>
        </w:tc>
        <w:tc>
          <w:tcPr>
            <w:tcW w:w="4140" w:type="dxa"/>
          </w:tcPr>
          <w:p w14:paraId="7E201840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CCGCGATAATAAATGGTAAG</w:t>
            </w:r>
          </w:p>
        </w:tc>
      </w:tr>
      <w:tr w:rsidR="005C2FE6" w:rsidRPr="005C2FE6" w14:paraId="2FFA0F31" w14:textId="77777777" w:rsidTr="005C2FE6">
        <w:trPr>
          <w:trHeight w:val="251"/>
        </w:trPr>
        <w:tc>
          <w:tcPr>
            <w:tcW w:w="1241" w:type="dxa"/>
          </w:tcPr>
          <w:p w14:paraId="6AB10907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TFAM</w:t>
            </w:r>
          </w:p>
        </w:tc>
        <w:tc>
          <w:tcPr>
            <w:tcW w:w="3884" w:type="dxa"/>
          </w:tcPr>
          <w:p w14:paraId="24B43FB1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GAGCAGCTAACTCCAAGTCAG</w:t>
            </w:r>
          </w:p>
        </w:tc>
        <w:tc>
          <w:tcPr>
            <w:tcW w:w="4140" w:type="dxa"/>
          </w:tcPr>
          <w:p w14:paraId="31FC1D3A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GAGCCGAATCATCCTTTGCCT</w:t>
            </w:r>
          </w:p>
        </w:tc>
      </w:tr>
      <w:tr w:rsidR="005C2FE6" w:rsidRPr="005C2FE6" w14:paraId="118C4EAD" w14:textId="77777777" w:rsidTr="005C2FE6">
        <w:trPr>
          <w:trHeight w:val="251"/>
        </w:trPr>
        <w:tc>
          <w:tcPr>
            <w:tcW w:w="1241" w:type="dxa"/>
          </w:tcPr>
          <w:p w14:paraId="27258B77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TMEM173</w:t>
            </w:r>
          </w:p>
        </w:tc>
        <w:tc>
          <w:tcPr>
            <w:tcW w:w="3884" w:type="dxa"/>
          </w:tcPr>
          <w:p w14:paraId="666424B4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TTTGCCATGTCACAGGATGC</w:t>
            </w:r>
          </w:p>
        </w:tc>
        <w:tc>
          <w:tcPr>
            <w:tcW w:w="4140" w:type="dxa"/>
          </w:tcPr>
          <w:p w14:paraId="2AE0EA61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ATGAGGCGGCAGTTATTTCG</w:t>
            </w:r>
          </w:p>
        </w:tc>
      </w:tr>
      <w:tr w:rsidR="005C2FE6" w:rsidRPr="005C2FE6" w14:paraId="3F4254B2" w14:textId="77777777" w:rsidTr="005C2FE6">
        <w:trPr>
          <w:trHeight w:val="251"/>
        </w:trPr>
        <w:tc>
          <w:tcPr>
            <w:tcW w:w="1241" w:type="dxa"/>
          </w:tcPr>
          <w:p w14:paraId="4EB3089B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Mb21d1</w:t>
            </w:r>
          </w:p>
        </w:tc>
        <w:tc>
          <w:tcPr>
            <w:tcW w:w="3884" w:type="dxa"/>
          </w:tcPr>
          <w:p w14:paraId="455E0045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TGGTGGGAAGAGTGGTGATTTC</w:t>
            </w:r>
          </w:p>
        </w:tc>
        <w:tc>
          <w:tcPr>
            <w:tcW w:w="4140" w:type="dxa"/>
          </w:tcPr>
          <w:p w14:paraId="423D285D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TGCATTCCAATGGCAGAAGC</w:t>
            </w:r>
          </w:p>
        </w:tc>
      </w:tr>
      <w:tr w:rsidR="005C2FE6" w:rsidRPr="005C2FE6" w14:paraId="08189032" w14:textId="77777777" w:rsidTr="005C2FE6">
        <w:trPr>
          <w:trHeight w:val="251"/>
        </w:trPr>
        <w:tc>
          <w:tcPr>
            <w:tcW w:w="1241" w:type="dxa"/>
          </w:tcPr>
          <w:p w14:paraId="6EB8137E" w14:textId="77777777" w:rsidR="005C2FE6" w:rsidRPr="005C2FE6" w:rsidRDefault="005C2FE6" w:rsidP="005C2FE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62"/>
            </w:r>
            <w:r w:rsidRPr="005C2FE6">
              <w:rPr>
                <w:rFonts w:ascii="Arial" w:hAnsi="Arial" w:cs="Arial"/>
                <w:color w:val="000000" w:themeColor="text1"/>
                <w:sz w:val="22"/>
                <w:szCs w:val="22"/>
              </w:rPr>
              <w:t>-actin</w:t>
            </w:r>
          </w:p>
        </w:tc>
        <w:tc>
          <w:tcPr>
            <w:tcW w:w="3884" w:type="dxa"/>
          </w:tcPr>
          <w:p w14:paraId="26D0B905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AGAAGCTGTGCTATGTTGCTCTA</w:t>
            </w:r>
          </w:p>
        </w:tc>
        <w:tc>
          <w:tcPr>
            <w:tcW w:w="4140" w:type="dxa"/>
          </w:tcPr>
          <w:p w14:paraId="3056AC31" w14:textId="77777777" w:rsidR="005C2FE6" w:rsidRPr="005C2FE6" w:rsidRDefault="005C2FE6" w:rsidP="005C2FE6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5C2FE6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’-ACAGGATTCCATACCCAAGAAGGA</w:t>
            </w:r>
          </w:p>
        </w:tc>
      </w:tr>
    </w:tbl>
    <w:p w14:paraId="6425BB26" w14:textId="77777777" w:rsidR="007B02CD" w:rsidRPr="005C2FE6" w:rsidRDefault="007B02CD">
      <w:pPr>
        <w:rPr>
          <w:rFonts w:ascii="Arial" w:hAnsi="Arial" w:cs="Arial"/>
        </w:rPr>
      </w:pPr>
    </w:p>
    <w:p w14:paraId="1689946C" w14:textId="77777777" w:rsidR="007B02CD" w:rsidRDefault="007B02CD"/>
    <w:p w14:paraId="574DF39C" w14:textId="77777777" w:rsidR="009E4B20" w:rsidRDefault="009E4B20"/>
    <w:p w14:paraId="3D2A1424" w14:textId="77777777" w:rsidR="009E4B20" w:rsidRDefault="009E4B20"/>
    <w:p w14:paraId="01E7A39D" w14:textId="77777777" w:rsidR="009E4B20" w:rsidRDefault="009E4B20"/>
    <w:sectPr w:rsidR="009E4B20" w:rsidSect="00457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F8E"/>
    <w:rsid w:val="00011FCA"/>
    <w:rsid w:val="00032F43"/>
    <w:rsid w:val="00035697"/>
    <w:rsid w:val="000401BB"/>
    <w:rsid w:val="00057851"/>
    <w:rsid w:val="0006329D"/>
    <w:rsid w:val="00066A8B"/>
    <w:rsid w:val="00076C92"/>
    <w:rsid w:val="00080D4E"/>
    <w:rsid w:val="00085E8A"/>
    <w:rsid w:val="000915A3"/>
    <w:rsid w:val="000A1CEC"/>
    <w:rsid w:val="000C3036"/>
    <w:rsid w:val="000C4D6D"/>
    <w:rsid w:val="000D228F"/>
    <w:rsid w:val="000E0CB8"/>
    <w:rsid w:val="000E5F3C"/>
    <w:rsid w:val="001116E1"/>
    <w:rsid w:val="00117BD1"/>
    <w:rsid w:val="0012176C"/>
    <w:rsid w:val="00126AB2"/>
    <w:rsid w:val="0013099B"/>
    <w:rsid w:val="001320BB"/>
    <w:rsid w:val="00133830"/>
    <w:rsid w:val="0013764F"/>
    <w:rsid w:val="001447D9"/>
    <w:rsid w:val="0015310B"/>
    <w:rsid w:val="00163134"/>
    <w:rsid w:val="00164CB3"/>
    <w:rsid w:val="00175511"/>
    <w:rsid w:val="001928AF"/>
    <w:rsid w:val="001A40AA"/>
    <w:rsid w:val="001B5A8F"/>
    <w:rsid w:val="001C47D7"/>
    <w:rsid w:val="001D4A7E"/>
    <w:rsid w:val="001E215D"/>
    <w:rsid w:val="00201D9F"/>
    <w:rsid w:val="0020269A"/>
    <w:rsid w:val="00210575"/>
    <w:rsid w:val="00213031"/>
    <w:rsid w:val="00220D68"/>
    <w:rsid w:val="002375FE"/>
    <w:rsid w:val="00250D3C"/>
    <w:rsid w:val="00262753"/>
    <w:rsid w:val="00270288"/>
    <w:rsid w:val="00271448"/>
    <w:rsid w:val="002757FD"/>
    <w:rsid w:val="00281025"/>
    <w:rsid w:val="00294C59"/>
    <w:rsid w:val="002966C0"/>
    <w:rsid w:val="002C43C1"/>
    <w:rsid w:val="002C6736"/>
    <w:rsid w:val="002D47FE"/>
    <w:rsid w:val="002E1082"/>
    <w:rsid w:val="002E1C04"/>
    <w:rsid w:val="002E2D70"/>
    <w:rsid w:val="002F08B8"/>
    <w:rsid w:val="002F41EF"/>
    <w:rsid w:val="002F5671"/>
    <w:rsid w:val="003055A4"/>
    <w:rsid w:val="0031637E"/>
    <w:rsid w:val="00316642"/>
    <w:rsid w:val="00327BC4"/>
    <w:rsid w:val="00330970"/>
    <w:rsid w:val="00331ACB"/>
    <w:rsid w:val="00332849"/>
    <w:rsid w:val="00343E12"/>
    <w:rsid w:val="00355C2D"/>
    <w:rsid w:val="00363753"/>
    <w:rsid w:val="00380813"/>
    <w:rsid w:val="0038296F"/>
    <w:rsid w:val="003857D5"/>
    <w:rsid w:val="00395C8E"/>
    <w:rsid w:val="003A0D3B"/>
    <w:rsid w:val="003A26E9"/>
    <w:rsid w:val="003C5974"/>
    <w:rsid w:val="003D1BEA"/>
    <w:rsid w:val="003E2E88"/>
    <w:rsid w:val="003E3271"/>
    <w:rsid w:val="003E7193"/>
    <w:rsid w:val="003E796A"/>
    <w:rsid w:val="003F0332"/>
    <w:rsid w:val="003F3CCF"/>
    <w:rsid w:val="004009B3"/>
    <w:rsid w:val="00404DCC"/>
    <w:rsid w:val="00415307"/>
    <w:rsid w:val="0042051E"/>
    <w:rsid w:val="0042085A"/>
    <w:rsid w:val="00423659"/>
    <w:rsid w:val="004356FC"/>
    <w:rsid w:val="00437606"/>
    <w:rsid w:val="00440C0C"/>
    <w:rsid w:val="00450365"/>
    <w:rsid w:val="0045506D"/>
    <w:rsid w:val="004563D2"/>
    <w:rsid w:val="00457DF1"/>
    <w:rsid w:val="00460B02"/>
    <w:rsid w:val="004642C2"/>
    <w:rsid w:val="0047019E"/>
    <w:rsid w:val="00481C81"/>
    <w:rsid w:val="00483F59"/>
    <w:rsid w:val="004A1699"/>
    <w:rsid w:val="004A47C9"/>
    <w:rsid w:val="004B38D2"/>
    <w:rsid w:val="004D51CA"/>
    <w:rsid w:val="004E2DE1"/>
    <w:rsid w:val="004E506C"/>
    <w:rsid w:val="004E78BB"/>
    <w:rsid w:val="004F4ED1"/>
    <w:rsid w:val="00503DC6"/>
    <w:rsid w:val="00504899"/>
    <w:rsid w:val="00505BE6"/>
    <w:rsid w:val="0052101E"/>
    <w:rsid w:val="00526345"/>
    <w:rsid w:val="00532159"/>
    <w:rsid w:val="005346A9"/>
    <w:rsid w:val="005400A9"/>
    <w:rsid w:val="00542726"/>
    <w:rsid w:val="005439FE"/>
    <w:rsid w:val="0055162A"/>
    <w:rsid w:val="005642CE"/>
    <w:rsid w:val="005827BD"/>
    <w:rsid w:val="005904B8"/>
    <w:rsid w:val="00595C72"/>
    <w:rsid w:val="00597702"/>
    <w:rsid w:val="005B4171"/>
    <w:rsid w:val="005B514F"/>
    <w:rsid w:val="005C2FE6"/>
    <w:rsid w:val="005D33BF"/>
    <w:rsid w:val="005D388A"/>
    <w:rsid w:val="005E46C8"/>
    <w:rsid w:val="006010D8"/>
    <w:rsid w:val="00613E26"/>
    <w:rsid w:val="00616A65"/>
    <w:rsid w:val="006416F2"/>
    <w:rsid w:val="00644274"/>
    <w:rsid w:val="006453FE"/>
    <w:rsid w:val="006458A3"/>
    <w:rsid w:val="00663D4B"/>
    <w:rsid w:val="00665CAE"/>
    <w:rsid w:val="00672FF6"/>
    <w:rsid w:val="00682F2A"/>
    <w:rsid w:val="0069074D"/>
    <w:rsid w:val="00691075"/>
    <w:rsid w:val="00692E01"/>
    <w:rsid w:val="006939D4"/>
    <w:rsid w:val="006962F3"/>
    <w:rsid w:val="00697DF0"/>
    <w:rsid w:val="006A6020"/>
    <w:rsid w:val="006B4621"/>
    <w:rsid w:val="006B6EFD"/>
    <w:rsid w:val="006C18D6"/>
    <w:rsid w:val="006D0072"/>
    <w:rsid w:val="006D2405"/>
    <w:rsid w:val="006F5DC0"/>
    <w:rsid w:val="006F7951"/>
    <w:rsid w:val="007232BC"/>
    <w:rsid w:val="00723875"/>
    <w:rsid w:val="0073432B"/>
    <w:rsid w:val="00736467"/>
    <w:rsid w:val="00742052"/>
    <w:rsid w:val="007422D5"/>
    <w:rsid w:val="0075250A"/>
    <w:rsid w:val="007552A7"/>
    <w:rsid w:val="00760750"/>
    <w:rsid w:val="00761029"/>
    <w:rsid w:val="00763D5C"/>
    <w:rsid w:val="00770954"/>
    <w:rsid w:val="00791B94"/>
    <w:rsid w:val="007B02CD"/>
    <w:rsid w:val="007B0A72"/>
    <w:rsid w:val="007B50DE"/>
    <w:rsid w:val="007C0D0A"/>
    <w:rsid w:val="007C3B4F"/>
    <w:rsid w:val="007C4A4E"/>
    <w:rsid w:val="007D3BD8"/>
    <w:rsid w:val="007D45A2"/>
    <w:rsid w:val="0080175C"/>
    <w:rsid w:val="00812E5D"/>
    <w:rsid w:val="008204F9"/>
    <w:rsid w:val="00821E65"/>
    <w:rsid w:val="008225FA"/>
    <w:rsid w:val="008265CB"/>
    <w:rsid w:val="00826C2B"/>
    <w:rsid w:val="00831F87"/>
    <w:rsid w:val="00837A81"/>
    <w:rsid w:val="008474BE"/>
    <w:rsid w:val="008507E2"/>
    <w:rsid w:val="00853804"/>
    <w:rsid w:val="00860DF9"/>
    <w:rsid w:val="008730E4"/>
    <w:rsid w:val="0087393E"/>
    <w:rsid w:val="008828C2"/>
    <w:rsid w:val="00890229"/>
    <w:rsid w:val="00897FE1"/>
    <w:rsid w:val="008A0227"/>
    <w:rsid w:val="008A5F00"/>
    <w:rsid w:val="008C0D9C"/>
    <w:rsid w:val="008C3DFF"/>
    <w:rsid w:val="008D059B"/>
    <w:rsid w:val="008D0FCC"/>
    <w:rsid w:val="008D659B"/>
    <w:rsid w:val="008E79FB"/>
    <w:rsid w:val="00902407"/>
    <w:rsid w:val="009060AA"/>
    <w:rsid w:val="00910CCB"/>
    <w:rsid w:val="00916857"/>
    <w:rsid w:val="00917F8E"/>
    <w:rsid w:val="0092002E"/>
    <w:rsid w:val="00922906"/>
    <w:rsid w:val="00933900"/>
    <w:rsid w:val="00944A86"/>
    <w:rsid w:val="00961C3F"/>
    <w:rsid w:val="009664B9"/>
    <w:rsid w:val="0097018B"/>
    <w:rsid w:val="00982ED7"/>
    <w:rsid w:val="00991D9C"/>
    <w:rsid w:val="009B1173"/>
    <w:rsid w:val="009B36E3"/>
    <w:rsid w:val="009B45FB"/>
    <w:rsid w:val="009C19E0"/>
    <w:rsid w:val="009E1D76"/>
    <w:rsid w:val="009E4016"/>
    <w:rsid w:val="009E48FE"/>
    <w:rsid w:val="009E4B20"/>
    <w:rsid w:val="009E6A6D"/>
    <w:rsid w:val="009F51E2"/>
    <w:rsid w:val="00A039F5"/>
    <w:rsid w:val="00A14D0E"/>
    <w:rsid w:val="00A2277E"/>
    <w:rsid w:val="00A30596"/>
    <w:rsid w:val="00A67200"/>
    <w:rsid w:val="00A87B1E"/>
    <w:rsid w:val="00AA7475"/>
    <w:rsid w:val="00AB19FD"/>
    <w:rsid w:val="00AC50BA"/>
    <w:rsid w:val="00AC77E3"/>
    <w:rsid w:val="00AD2345"/>
    <w:rsid w:val="00AD2589"/>
    <w:rsid w:val="00B00EC9"/>
    <w:rsid w:val="00B012C7"/>
    <w:rsid w:val="00B04758"/>
    <w:rsid w:val="00B16A88"/>
    <w:rsid w:val="00B203C1"/>
    <w:rsid w:val="00B2550C"/>
    <w:rsid w:val="00B3631B"/>
    <w:rsid w:val="00B6109B"/>
    <w:rsid w:val="00B7783C"/>
    <w:rsid w:val="00B84770"/>
    <w:rsid w:val="00B877A7"/>
    <w:rsid w:val="00B960F8"/>
    <w:rsid w:val="00BA7295"/>
    <w:rsid w:val="00BC3031"/>
    <w:rsid w:val="00BE3A7F"/>
    <w:rsid w:val="00BF1EAD"/>
    <w:rsid w:val="00C0149E"/>
    <w:rsid w:val="00C058DA"/>
    <w:rsid w:val="00C1253F"/>
    <w:rsid w:val="00C17A5D"/>
    <w:rsid w:val="00C2067D"/>
    <w:rsid w:val="00C21EC8"/>
    <w:rsid w:val="00C25BAA"/>
    <w:rsid w:val="00C27431"/>
    <w:rsid w:val="00C375C5"/>
    <w:rsid w:val="00C37636"/>
    <w:rsid w:val="00C411DD"/>
    <w:rsid w:val="00C631D6"/>
    <w:rsid w:val="00C75A8C"/>
    <w:rsid w:val="00C90B7B"/>
    <w:rsid w:val="00C91DAA"/>
    <w:rsid w:val="00CA49F5"/>
    <w:rsid w:val="00CB74D0"/>
    <w:rsid w:val="00CC27D5"/>
    <w:rsid w:val="00CF6878"/>
    <w:rsid w:val="00D33786"/>
    <w:rsid w:val="00D7558F"/>
    <w:rsid w:val="00D81249"/>
    <w:rsid w:val="00D82725"/>
    <w:rsid w:val="00D82C30"/>
    <w:rsid w:val="00DA3522"/>
    <w:rsid w:val="00DA509E"/>
    <w:rsid w:val="00DA7BD7"/>
    <w:rsid w:val="00DC039C"/>
    <w:rsid w:val="00DD76C7"/>
    <w:rsid w:val="00DF2BD4"/>
    <w:rsid w:val="00E11501"/>
    <w:rsid w:val="00E12BB3"/>
    <w:rsid w:val="00E14597"/>
    <w:rsid w:val="00E23975"/>
    <w:rsid w:val="00E3012C"/>
    <w:rsid w:val="00E4345E"/>
    <w:rsid w:val="00E46370"/>
    <w:rsid w:val="00E501A6"/>
    <w:rsid w:val="00E511FA"/>
    <w:rsid w:val="00E55CC7"/>
    <w:rsid w:val="00E637AB"/>
    <w:rsid w:val="00E65F0B"/>
    <w:rsid w:val="00E811E6"/>
    <w:rsid w:val="00EA3C01"/>
    <w:rsid w:val="00EB6ED0"/>
    <w:rsid w:val="00EB7318"/>
    <w:rsid w:val="00EC205D"/>
    <w:rsid w:val="00EE2D80"/>
    <w:rsid w:val="00EE2DC6"/>
    <w:rsid w:val="00F05F1D"/>
    <w:rsid w:val="00F06CD6"/>
    <w:rsid w:val="00F12244"/>
    <w:rsid w:val="00F13091"/>
    <w:rsid w:val="00F14452"/>
    <w:rsid w:val="00F14B2C"/>
    <w:rsid w:val="00F1661D"/>
    <w:rsid w:val="00F41573"/>
    <w:rsid w:val="00F575BF"/>
    <w:rsid w:val="00F67E7E"/>
    <w:rsid w:val="00F7250D"/>
    <w:rsid w:val="00F73B9B"/>
    <w:rsid w:val="00F741B4"/>
    <w:rsid w:val="00F744F9"/>
    <w:rsid w:val="00F75D4B"/>
    <w:rsid w:val="00F774D3"/>
    <w:rsid w:val="00F905D5"/>
    <w:rsid w:val="00FA505C"/>
    <w:rsid w:val="00FB1BC2"/>
    <w:rsid w:val="00FB63BF"/>
    <w:rsid w:val="00FB655F"/>
    <w:rsid w:val="00FD4494"/>
    <w:rsid w:val="00FD5000"/>
    <w:rsid w:val="00FE2853"/>
    <w:rsid w:val="00FE3679"/>
    <w:rsid w:val="00FE6049"/>
    <w:rsid w:val="00FE6F3E"/>
    <w:rsid w:val="00FF21D3"/>
    <w:rsid w:val="00FF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F06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71BC292A-8904-7247-ABE4-8153E783C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oki, Ken</cp:lastModifiedBy>
  <cp:revision>2</cp:revision>
  <dcterms:created xsi:type="dcterms:W3CDTF">2025-03-26T14:37:00Z</dcterms:created>
  <dcterms:modified xsi:type="dcterms:W3CDTF">2025-03-26T14:37:00Z</dcterms:modified>
</cp:coreProperties>
</file>